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6A1" w:rsidRPr="00E20CB5" w:rsidRDefault="000E3931" w:rsidP="00E20CB5">
      <w:pPr>
        <w:pStyle w:val="Textbody"/>
        <w:rPr>
          <w:rFonts w:ascii="Times New Roman" w:hAnsi="Times New Roman" w:cs="Times New Roman"/>
          <w:sz w:val="20"/>
          <w:szCs w:val="20"/>
          <w:lang w:val="en-US"/>
        </w:rPr>
      </w:pPr>
      <w:r w:rsidRPr="00E20CB5">
        <w:rPr>
          <w:rFonts w:ascii="Times New Roman" w:hAnsi="Times New Roman" w:cs="Times New Roman"/>
          <w:sz w:val="20"/>
          <w:szCs w:val="20"/>
          <w:lang w:val="en-US" w:bidi="ar-SA"/>
        </w:rPr>
        <w:t xml:space="preserve">Online Table </w:t>
      </w:r>
      <w:r w:rsidR="00DB2C27">
        <w:rPr>
          <w:rFonts w:ascii="Times New Roman" w:hAnsi="Times New Roman" w:cs="Times New Roman"/>
          <w:sz w:val="20"/>
          <w:szCs w:val="20"/>
          <w:lang w:val="en-US" w:bidi="ar-SA"/>
        </w:rPr>
        <w:t>1</w:t>
      </w:r>
      <w:r w:rsidRPr="00E20CB5">
        <w:rPr>
          <w:rFonts w:ascii="Times New Roman" w:hAnsi="Times New Roman" w:cs="Times New Roman"/>
          <w:sz w:val="20"/>
          <w:szCs w:val="20"/>
          <w:lang w:val="en-US" w:bidi="ar-SA"/>
        </w:rPr>
        <w:t xml:space="preserve">. </w:t>
      </w:r>
      <w:r w:rsidR="004B25C8" w:rsidRPr="00E20CB5">
        <w:rPr>
          <w:rFonts w:ascii="Times New Roman" w:hAnsi="Times New Roman" w:cs="Times New Roman"/>
          <w:sz w:val="20"/>
          <w:szCs w:val="20"/>
          <w:lang w:val="en-US"/>
        </w:rPr>
        <w:t>Number of images, times and data size required for the bulk metadata extraction of 1,000 test patients</w:t>
      </w:r>
      <w:r w:rsidR="00104105">
        <w:rPr>
          <w:rFonts w:ascii="Times New Roman" w:hAnsi="Times New Roman" w:cs="Times New Roman"/>
          <w:sz w:val="20"/>
          <w:szCs w:val="20"/>
          <w:lang w:val="en-US"/>
        </w:rPr>
        <w:t xml:space="preserve"> from the production PACS.</w:t>
      </w:r>
    </w:p>
    <w:tbl>
      <w:tblPr>
        <w:tblW w:w="9664" w:type="dxa"/>
        <w:tblInd w:w="-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7"/>
        <w:gridCol w:w="1801"/>
        <w:gridCol w:w="2140"/>
        <w:gridCol w:w="1800"/>
        <w:gridCol w:w="2846"/>
      </w:tblGrid>
      <w:tr w:rsidR="00DB66A1" w:rsidRPr="00E20CB5" w:rsidTr="003224AA">
        <w:trPr>
          <w:trHeight w:val="256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DB66A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DB66A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39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0E393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Basic header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0E393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Extended header</w:t>
            </w:r>
          </w:p>
        </w:tc>
      </w:tr>
      <w:tr w:rsidR="00DB66A1" w:rsidRPr="00E20CB5" w:rsidTr="003224AA">
        <w:trPr>
          <w:trHeight w:val="256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DB66A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DB66A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0E393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First image per seri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0E393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All images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DB66A1" w:rsidRPr="00E20CB5" w:rsidRDefault="000E393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First image per series</w:t>
            </w:r>
          </w:p>
        </w:tc>
      </w:tr>
      <w:tr w:rsidR="004C560D" w:rsidRPr="003224AA" w:rsidTr="003224AA">
        <w:trPr>
          <w:trHeight w:val="256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560D" w:rsidRPr="003224AA" w:rsidRDefault="004C560D" w:rsidP="003224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A. A</w:t>
            </w:r>
            <w:r w:rsidRPr="003224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regated per DICOM image</w:t>
            </w:r>
          </w:p>
        </w:tc>
      </w:tr>
      <w:tr w:rsidR="00F10B5D" w:rsidRPr="004C560D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0B5D" w:rsidRPr="00E20CB5" w:rsidRDefault="00F10B5D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OP’s data [seconds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0B5D" w:rsidRPr="003224AA" w:rsidRDefault="00F10B5D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10B5D" w:rsidRPr="00E20CB5" w:rsidRDefault="00F10B5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10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10B5D" w:rsidRPr="00E20CB5" w:rsidRDefault="00F10B5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bookmarkStart w:id="0" w:name="_GoBack"/>
            <w:bookmarkEnd w:id="0"/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10B5D" w:rsidRPr="00E20CB5" w:rsidRDefault="00F10B5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28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 (0.00-0.0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 (0.00-0.05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03 (0.03-2.05)</w:t>
            </w:r>
          </w:p>
        </w:tc>
      </w:tr>
      <w:tr w:rsidR="004F513C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F513C" w:rsidRPr="00E20CB5" w:rsidRDefault="004F51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F513C" w:rsidRPr="003224AA" w:rsidRDefault="004F513C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4F513C" w:rsidRPr="00E20CB5" w:rsidRDefault="004F51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4F513C" w:rsidRPr="00E20CB5" w:rsidRDefault="004F51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4F513C" w:rsidRPr="00E20CB5" w:rsidRDefault="004F51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6.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6.41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2.59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OP’s data [KiB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692.9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 (0.4-0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 (0.4-0.4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66.4 (437.9-2355.9)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6</w:t>
            </w:r>
          </w:p>
        </w:tc>
      </w:tr>
      <w:tr w:rsidR="0084574B" w:rsidRPr="004C560D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3224AA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153276.8</w:t>
            </w:r>
          </w:p>
        </w:tc>
      </w:tr>
      <w:tr w:rsidR="0084574B" w:rsidRPr="003224AA" w:rsidTr="003224AA">
        <w:trPr>
          <w:trHeight w:val="256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B</w:t>
            </w:r>
            <w:r w:rsidRPr="00373AE6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. A</w:t>
            </w:r>
            <w:r w:rsidRPr="00373A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gregated per DICO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ies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Number of Images per Series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8.0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0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1-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 (1-38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1-1)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4574B" w:rsidRPr="00E20CB5" w:rsidTr="003224AA">
        <w:trPr>
          <w:trHeight w:val="20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400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4574B" w:rsidRPr="00E20CB5" w:rsidTr="003224AA">
        <w:trPr>
          <w:trHeight w:val="373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eries’ data [seconds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10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15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28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 (0.00-0.0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3 (0.00-0.14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03 (0.03-2.05)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6.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.09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2.59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eries’ data [KiB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5.9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6.0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,714.4</w:t>
            </w:r>
          </w:p>
        </w:tc>
      </w:tr>
      <w:tr w:rsidR="0084574B" w:rsidRPr="00E20CB5" w:rsidTr="003224AA">
        <w:trPr>
          <w:trHeight w:val="230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8 (0.4-15.6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8 (0.4-15.6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96.4 (452.9-2,358.7)</w:t>
            </w:r>
          </w:p>
        </w:tc>
      </w:tr>
      <w:tr w:rsidR="0084574B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</w:t>
            </w:r>
          </w:p>
        </w:tc>
      </w:tr>
      <w:tr w:rsidR="0084574B" w:rsidRPr="00E20CB5" w:rsidTr="003224AA">
        <w:trPr>
          <w:trHeight w:val="74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4574B" w:rsidRPr="00E20CB5" w:rsidRDefault="0084574B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,031.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,031.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4574B" w:rsidRPr="00E20CB5" w:rsidRDefault="008457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,153,277.5</w:t>
            </w:r>
          </w:p>
        </w:tc>
      </w:tr>
      <w:tr w:rsidR="0019012B" w:rsidRPr="003224AA" w:rsidTr="003224AA">
        <w:trPr>
          <w:trHeight w:val="74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9012B" w:rsidRPr="003224AA" w:rsidRDefault="0019012B" w:rsidP="003224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C. Aggregated per DICOM study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Number of Images per Study</w:t>
            </w: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.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55.5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.1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 (1-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 (2-47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 (1-5)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47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,134</w:t>
            </w:r>
          </w:p>
        </w:tc>
        <w:tc>
          <w:tcPr>
            <w:tcW w:w="284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47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tudy’s data [seconds]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43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61</w:t>
            </w:r>
          </w:p>
        </w:tc>
        <w:tc>
          <w:tcPr>
            <w:tcW w:w="284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.25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2 (0.00-0.0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2 (0.00-0.17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08 (2.05-6.23)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0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6.49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5.25</w:t>
            </w:r>
          </w:p>
        </w:tc>
        <w:tc>
          <w:tcPr>
            <w:tcW w:w="284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60.51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tudy’s data [KiB]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5.2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5.3</w:t>
            </w:r>
          </w:p>
        </w:tc>
        <w:tc>
          <w:tcPr>
            <w:tcW w:w="284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9,247.4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1 (0.8-17.8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.1 (0.8-17.9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,613.1 (2,316.9-17,514.8)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3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.9</w:t>
            </w:r>
          </w:p>
        </w:tc>
      </w:tr>
      <w:tr w:rsidR="008A433C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433C" w:rsidRPr="003224AA" w:rsidRDefault="008A433C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,461.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,461.8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A433C" w:rsidRPr="00E20CB5" w:rsidRDefault="008A433C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,213,368.8</w:t>
            </w:r>
          </w:p>
        </w:tc>
      </w:tr>
    </w:tbl>
    <w:p w:rsidR="00666CBE" w:rsidRPr="00E20CB5" w:rsidRDefault="00666CBE" w:rsidP="00E20CB5">
      <w:pPr>
        <w:pStyle w:val="Textbody"/>
        <w:rPr>
          <w:rFonts w:ascii="Times New Roman" w:hAnsi="Times New Roman" w:cs="Times New Roman"/>
          <w:sz w:val="20"/>
          <w:szCs w:val="20"/>
        </w:rPr>
      </w:pPr>
    </w:p>
    <w:p w:rsidR="008D148F" w:rsidRPr="00E20CB5" w:rsidRDefault="008D148F" w:rsidP="008D148F">
      <w:pPr>
        <w:pStyle w:val="Textbody"/>
        <w:rPr>
          <w:rFonts w:ascii="Times New Roman" w:hAnsi="Times New Roman" w:cs="Times New Roman"/>
          <w:sz w:val="20"/>
          <w:szCs w:val="20"/>
          <w:lang w:val="en-US"/>
        </w:rPr>
      </w:pPr>
      <w:r w:rsidRPr="00E20CB5">
        <w:rPr>
          <w:rFonts w:ascii="Times New Roman" w:hAnsi="Times New Roman" w:cs="Times New Roman"/>
          <w:sz w:val="20"/>
          <w:szCs w:val="20"/>
          <w:lang w:val="en-US" w:bidi="ar-SA"/>
        </w:rPr>
        <w:lastRenderedPageBreak/>
        <w:t xml:space="preserve">Online Table </w:t>
      </w:r>
      <w:r>
        <w:rPr>
          <w:rFonts w:ascii="Times New Roman" w:hAnsi="Times New Roman" w:cs="Times New Roman"/>
          <w:sz w:val="20"/>
          <w:szCs w:val="20"/>
          <w:lang w:val="en-US" w:bidi="ar-SA"/>
        </w:rPr>
        <w:t>2</w:t>
      </w:r>
      <w:r w:rsidRPr="00E20CB5">
        <w:rPr>
          <w:rFonts w:ascii="Times New Roman" w:hAnsi="Times New Roman" w:cs="Times New Roman"/>
          <w:sz w:val="20"/>
          <w:szCs w:val="20"/>
          <w:lang w:val="en-US" w:bidi="ar-SA"/>
        </w:rPr>
        <w:t xml:space="preserve">. </w:t>
      </w:r>
      <w:r w:rsidRPr="00E20CB5">
        <w:rPr>
          <w:rFonts w:ascii="Times New Roman" w:hAnsi="Times New Roman" w:cs="Times New Roman"/>
          <w:sz w:val="20"/>
          <w:szCs w:val="20"/>
          <w:lang w:val="en-US"/>
        </w:rPr>
        <w:t xml:space="preserve">Number of images, times and data size required for the bulk metadata extraction of </w:t>
      </w:r>
      <w:r w:rsidR="00F24A5E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Pr="00E20CB5">
        <w:rPr>
          <w:rFonts w:ascii="Times New Roman" w:hAnsi="Times New Roman" w:cs="Times New Roman"/>
          <w:sz w:val="20"/>
          <w:szCs w:val="20"/>
          <w:lang w:val="en-US"/>
        </w:rPr>
        <w:t xml:space="preserve"> test pati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rom the </w:t>
      </w:r>
      <w:r w:rsidR="00F24A5E">
        <w:rPr>
          <w:rFonts w:ascii="Times New Roman" w:hAnsi="Times New Roman" w:cs="Times New Roman"/>
          <w:sz w:val="20"/>
          <w:szCs w:val="20"/>
          <w:lang w:val="en-US"/>
        </w:rPr>
        <w:t>Orthanc test set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9664" w:type="dxa"/>
        <w:tblInd w:w="-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7"/>
        <w:gridCol w:w="1801"/>
        <w:gridCol w:w="2140"/>
        <w:gridCol w:w="1800"/>
        <w:gridCol w:w="2846"/>
      </w:tblGrid>
      <w:tr w:rsidR="008D148F" w:rsidRPr="00E20CB5" w:rsidTr="003224AA">
        <w:trPr>
          <w:trHeight w:val="256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39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Basic header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Extended header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First image per seri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All images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20CB5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First image per series</w:t>
            </w:r>
          </w:p>
        </w:tc>
      </w:tr>
      <w:tr w:rsidR="008D148F" w:rsidRPr="003224AA" w:rsidTr="003224AA">
        <w:trPr>
          <w:trHeight w:val="256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A. A</w:t>
            </w:r>
            <w:r w:rsidRPr="00373A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regated per DICOM image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OP’s data [seconds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F28C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F28C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F28C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8923D7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1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10B5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10B5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10B5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0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407B6" w:rsidRDefault="004F28C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8923D7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8923D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1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68391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-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5)</w:t>
            </w:r>
          </w:p>
        </w:tc>
      </w:tr>
      <w:tr w:rsidR="0068391D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391D" w:rsidRPr="00E20CB5" w:rsidRDefault="0068391D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391D" w:rsidRPr="00373AE6" w:rsidRDefault="0068391D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8391D" w:rsidRPr="003407B6" w:rsidRDefault="0068391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</w:t>
            </w: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.0</w:t>
            </w:r>
            <w:r w:rsidRPr="003224A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8391D" w:rsidRPr="003224AA" w:rsidRDefault="0068391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8391D" w:rsidRPr="003224AA" w:rsidRDefault="0068391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407B6" w:rsidRDefault="00A8612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407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10B5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10B5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7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10B5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0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68391D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68391D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8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OP’s data [KiB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B1783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7E2A6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A865B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  <w:r w:rsidR="009A640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18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B1783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7E2A6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A865B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48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 (34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-2</w:t>
            </w:r>
            <w:r w:rsidR="009A640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08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)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B1783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7E2A6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A865B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</w:p>
        </w:tc>
      </w:tr>
      <w:tr w:rsidR="008D148F" w:rsidRPr="00373AE6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B1783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B1783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7E2A6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7E2A6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A865B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6</w:t>
            </w:r>
            <w:r w:rsidR="009A640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45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A865B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</w:tr>
      <w:tr w:rsidR="008D148F" w:rsidRPr="009D65B5" w:rsidTr="003224AA">
        <w:trPr>
          <w:trHeight w:val="256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71435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714355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B. A</w:t>
            </w:r>
            <w:r w:rsidRPr="007143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regated per DICOM series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Number of Images per Series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063666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.0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1-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063666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1 (1-35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1-1)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063666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22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063666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06366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D148F" w:rsidRPr="00E20CB5" w:rsidTr="003224AA">
        <w:trPr>
          <w:trHeight w:val="373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eries’ data [seconds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0432C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0432C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0432C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720B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3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07AB0" w:rsidP="003224AA">
            <w:pPr>
              <w:ind w:left="408" w:hanging="40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7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5650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5650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50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50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50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720B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6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1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4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07AB0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-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5)</w:t>
            </w:r>
          </w:p>
        </w:tc>
      </w:tr>
      <w:tr w:rsidR="0056504F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6504F" w:rsidRPr="00E20CB5" w:rsidRDefault="0056504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6504F" w:rsidRPr="00E20CB5" w:rsidRDefault="0056504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56504F" w:rsidRPr="003224AA" w:rsidRDefault="005650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56504F" w:rsidRPr="003224AA" w:rsidRDefault="005650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56504F" w:rsidRPr="003224AA" w:rsidRDefault="005650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129AE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129A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129A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720B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7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720B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0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07AB0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0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8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eries’ data [KiB]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E04D2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8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B48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8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284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D169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</w:t>
            </w:r>
            <w:r w:rsidR="00CA6BE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57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</w:tr>
      <w:tr w:rsidR="008D148F" w:rsidRPr="00E20CB5" w:rsidTr="003224AA">
        <w:trPr>
          <w:trHeight w:val="230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E04D2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 (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-4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B48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 (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-4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D169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3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666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-4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47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)</w:t>
            </w:r>
          </w:p>
        </w:tc>
      </w:tr>
      <w:tr w:rsidR="008D148F" w:rsidRPr="00E20CB5" w:rsidTr="003224AA">
        <w:trPr>
          <w:trHeight w:val="256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E04D2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B48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D169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E20CB5" w:rsidRDefault="008D148F" w:rsidP="00322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E04D21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4D21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2B484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2B484F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D169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72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2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D169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</w:p>
        </w:tc>
      </w:tr>
      <w:tr w:rsidR="008D148F" w:rsidRPr="009D65B5" w:rsidTr="003224AA">
        <w:trPr>
          <w:trHeight w:val="74"/>
        </w:trPr>
        <w:tc>
          <w:tcPr>
            <w:tcW w:w="9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714355" w:rsidRDefault="008D148F" w:rsidP="003224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</w:pPr>
            <w:r w:rsidRPr="00714355">
              <w:rPr>
                <w:rFonts w:ascii="Times New Roman" w:hAnsi="Times New Roman" w:cs="Times New Roman"/>
                <w:b/>
                <w:sz w:val="20"/>
                <w:szCs w:val="20"/>
                <w:lang w:val="en-US" w:bidi="ar-SA"/>
              </w:rPr>
              <w:t>C. Aggregated per DICOM study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Number of Images per Study</w:t>
            </w: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341ED5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41ED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41ED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ED59F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3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6A7EB9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341ED5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41ED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 (1-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ED59F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 (2-34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6A7EB9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 (1-3)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341ED5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41ED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8D148F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341ED5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41ED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2B2C90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  <w:r w:rsidR="00CA6BE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35</w:t>
            </w:r>
          </w:p>
        </w:tc>
        <w:tc>
          <w:tcPr>
            <w:tcW w:w="284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E025A7" w:rsidRDefault="006A7EB9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025A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3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Time required to extract a study’s data [seconds]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02E4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4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BF741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2</w:t>
            </w:r>
          </w:p>
        </w:tc>
        <w:tc>
          <w:tcPr>
            <w:tcW w:w="284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567DDE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9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F02E4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2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F02E4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BF7414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2 (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0-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BF7414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1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567DDE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4 (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3-6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567DDE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7)</w:t>
            </w:r>
          </w:p>
        </w:tc>
      </w:tr>
      <w:tr w:rsidR="00F02E4A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2E4A" w:rsidRPr="00373AE6" w:rsidRDefault="00F02E4A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2E4A" w:rsidRPr="00373AE6" w:rsidRDefault="00F02E4A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02E4A" w:rsidRPr="003224AA" w:rsidRDefault="00F02E4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02E4A" w:rsidRPr="003224AA" w:rsidRDefault="00F02E4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F02E4A" w:rsidRPr="003224AA" w:rsidRDefault="00F02E4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&lt;0.01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621BCA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621BC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621BCA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5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1945E9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1945E9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7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1945E9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0</w:t>
            </w:r>
          </w:p>
        </w:tc>
        <w:tc>
          <w:tcPr>
            <w:tcW w:w="2846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32054B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32054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2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32054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8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E20CB5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Data size to extract a study’s data [KiB]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5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51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2846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9</w:t>
            </w:r>
            <w:r w:rsidR="00CA6BE7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5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edian (quartiles)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 (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-35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 (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-35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)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6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1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 (4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72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-35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86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1)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inimum</w:t>
            </w:r>
          </w:p>
        </w:tc>
        <w:tc>
          <w:tcPr>
            <w:tcW w:w="2140" w:type="dxa"/>
            <w:tcBorders>
              <w:lef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0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2846" w:type="dxa"/>
            <w:tcBorders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55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2</w:t>
            </w:r>
          </w:p>
        </w:tc>
      </w:tr>
      <w:tr w:rsidR="008D148F" w:rsidRPr="00E20CB5" w:rsidTr="003224AA">
        <w:trPr>
          <w:trHeight w:val="74"/>
        </w:trPr>
        <w:tc>
          <w:tcPr>
            <w:tcW w:w="107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D148F" w:rsidRPr="00373AE6" w:rsidRDefault="008D148F" w:rsidP="003224AA">
            <w:pPr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</w:pPr>
            <w:r w:rsidRPr="00373AE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Maximum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3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32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284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8D148F" w:rsidRPr="003224AA" w:rsidRDefault="004A6A88" w:rsidP="003224A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 w:bidi="ar-SA"/>
              </w:rPr>
            </w:pP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315</w:t>
            </w:r>
            <w:r w:rsidR="00A70AB6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,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665</w:t>
            </w:r>
            <w:r w:rsidR="00B328AB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.</w:t>
            </w:r>
            <w:r w:rsidRPr="004A6A88">
              <w:rPr>
                <w:rFonts w:ascii="Times New Roman" w:hAnsi="Times New Roman" w:cs="Times New Roman"/>
                <w:sz w:val="20"/>
                <w:szCs w:val="20"/>
                <w:lang w:val="en-US" w:bidi="ar-SA"/>
              </w:rPr>
              <w:t>4</w:t>
            </w:r>
          </w:p>
        </w:tc>
      </w:tr>
    </w:tbl>
    <w:p w:rsidR="00BD7500" w:rsidRDefault="00BD7500">
      <w:pPr>
        <w:spacing w:line="276" w:lineRule="auto"/>
        <w:rPr>
          <w:rFonts w:ascii="Times New Roman" w:hAnsi="Times New Roman" w:cs="Times New Roman"/>
          <w:sz w:val="20"/>
          <w:szCs w:val="20"/>
          <w:lang w:val="en-US" w:bidi="ar-SA"/>
        </w:rPr>
      </w:pPr>
    </w:p>
    <w:sectPr w:rsidR="00BD7500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6AA4" w:rsidRDefault="003B6AA4">
      <w:r>
        <w:separator/>
      </w:r>
    </w:p>
  </w:endnote>
  <w:endnote w:type="continuationSeparator" w:id="0">
    <w:p w:rsidR="003B6AA4" w:rsidRDefault="003B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6AA4" w:rsidRDefault="003B6AA4">
      <w:r>
        <w:rPr>
          <w:color w:val="000000"/>
        </w:rPr>
        <w:separator/>
      </w:r>
    </w:p>
  </w:footnote>
  <w:footnote w:type="continuationSeparator" w:id="0">
    <w:p w:rsidR="003B6AA4" w:rsidRDefault="003B6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4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6A1"/>
    <w:rsid w:val="000432CF"/>
    <w:rsid w:val="0005052C"/>
    <w:rsid w:val="00063666"/>
    <w:rsid w:val="000B5EDD"/>
    <w:rsid w:val="000E3931"/>
    <w:rsid w:val="00104105"/>
    <w:rsid w:val="0011237A"/>
    <w:rsid w:val="0019012B"/>
    <w:rsid w:val="001945E9"/>
    <w:rsid w:val="001B1783"/>
    <w:rsid w:val="001D169B"/>
    <w:rsid w:val="00207AB0"/>
    <w:rsid w:val="00276957"/>
    <w:rsid w:val="00284484"/>
    <w:rsid w:val="00290C03"/>
    <w:rsid w:val="002B2C90"/>
    <w:rsid w:val="002B484F"/>
    <w:rsid w:val="002E1DE4"/>
    <w:rsid w:val="002F7A08"/>
    <w:rsid w:val="0032054B"/>
    <w:rsid w:val="003224AA"/>
    <w:rsid w:val="003407B6"/>
    <w:rsid w:val="00341ED5"/>
    <w:rsid w:val="00380077"/>
    <w:rsid w:val="0039437E"/>
    <w:rsid w:val="003B6AA4"/>
    <w:rsid w:val="00407E8F"/>
    <w:rsid w:val="00444574"/>
    <w:rsid w:val="004A6A88"/>
    <w:rsid w:val="004B25C8"/>
    <w:rsid w:val="004C560D"/>
    <w:rsid w:val="004E62D3"/>
    <w:rsid w:val="004F0B81"/>
    <w:rsid w:val="004F28CB"/>
    <w:rsid w:val="004F513C"/>
    <w:rsid w:val="0050183D"/>
    <w:rsid w:val="0056504F"/>
    <w:rsid w:val="00567DDE"/>
    <w:rsid w:val="005A0010"/>
    <w:rsid w:val="005B295C"/>
    <w:rsid w:val="005D22FB"/>
    <w:rsid w:val="0061716F"/>
    <w:rsid w:val="00621BCA"/>
    <w:rsid w:val="00666CBE"/>
    <w:rsid w:val="00680822"/>
    <w:rsid w:val="0068391D"/>
    <w:rsid w:val="006A7EB9"/>
    <w:rsid w:val="00714355"/>
    <w:rsid w:val="00777C47"/>
    <w:rsid w:val="007E2A6B"/>
    <w:rsid w:val="0084574B"/>
    <w:rsid w:val="00845C3F"/>
    <w:rsid w:val="008902E5"/>
    <w:rsid w:val="008923D7"/>
    <w:rsid w:val="008A433C"/>
    <w:rsid w:val="008D148F"/>
    <w:rsid w:val="009A640B"/>
    <w:rsid w:val="009C6591"/>
    <w:rsid w:val="009D231C"/>
    <w:rsid w:val="009D65B5"/>
    <w:rsid w:val="00A70AB6"/>
    <w:rsid w:val="00A756C1"/>
    <w:rsid w:val="00A86128"/>
    <w:rsid w:val="00A865B4"/>
    <w:rsid w:val="00B21711"/>
    <w:rsid w:val="00B30183"/>
    <w:rsid w:val="00B328AB"/>
    <w:rsid w:val="00BC1B3C"/>
    <w:rsid w:val="00BD7500"/>
    <w:rsid w:val="00BF7414"/>
    <w:rsid w:val="00CA6BE7"/>
    <w:rsid w:val="00D50794"/>
    <w:rsid w:val="00D958DB"/>
    <w:rsid w:val="00DB29A3"/>
    <w:rsid w:val="00DB2C27"/>
    <w:rsid w:val="00DB634C"/>
    <w:rsid w:val="00DB66A1"/>
    <w:rsid w:val="00E025A7"/>
    <w:rsid w:val="00E04D21"/>
    <w:rsid w:val="00E20CB5"/>
    <w:rsid w:val="00E40B16"/>
    <w:rsid w:val="00EB6D30"/>
    <w:rsid w:val="00ED59FA"/>
    <w:rsid w:val="00F02E4A"/>
    <w:rsid w:val="00F10B5D"/>
    <w:rsid w:val="00F129AE"/>
    <w:rsid w:val="00F24A5E"/>
    <w:rsid w:val="00F7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E1A7D-CE66-425B-9D27-7B73E21E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de-DE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krper">
    <w:name w:val="Body Text"/>
    <w:basedOn w:val="Standard"/>
    <w:link w:val="TextkrperZchn"/>
    <w:rsid w:val="00DB29A3"/>
    <w:pPr>
      <w:suppressAutoHyphens w:val="0"/>
      <w:autoSpaceDN/>
      <w:spacing w:after="140" w:line="288" w:lineRule="auto"/>
      <w:textAlignment w:val="auto"/>
    </w:pPr>
    <w:rPr>
      <w:rFonts w:ascii="Calibri" w:eastAsia="Calibri" w:hAnsi="Calibri" w:cstheme="minorBidi"/>
      <w:color w:val="00000A"/>
      <w:kern w:val="0"/>
      <w:sz w:val="22"/>
      <w:szCs w:val="22"/>
      <w:lang w:eastAsia="en-US" w:bidi="ar-SA"/>
    </w:rPr>
  </w:style>
  <w:style w:type="character" w:customStyle="1" w:styleId="TextkrperZchn">
    <w:name w:val="Textkörper Zchn"/>
    <w:basedOn w:val="Absatz-Standardschriftart"/>
    <w:link w:val="Textkrper"/>
    <w:rsid w:val="00DB29A3"/>
    <w:rPr>
      <w:rFonts w:ascii="Calibri" w:eastAsia="Calibri" w:hAnsi="Calibri" w:cstheme="minorBidi"/>
      <w:color w:val="00000A"/>
      <w:kern w:val="0"/>
      <w:sz w:val="22"/>
      <w:szCs w:val="22"/>
      <w:lang w:eastAsia="en-US" w:bidi="ar-SA"/>
    </w:rPr>
  </w:style>
  <w:style w:type="table" w:styleId="Tabellenraster">
    <w:name w:val="Table Grid"/>
    <w:basedOn w:val="NormaleTabelle"/>
    <w:uiPriority w:val="39"/>
    <w:rsid w:val="00444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560D"/>
    <w:pPr>
      <w:ind w:left="720"/>
      <w:contextualSpacing/>
    </w:pPr>
    <w:rPr>
      <w:rFonts w:cs="Mangal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4AA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4AA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kas</dc:creator>
  <cp:lastModifiedBy>Dr. Mathias Kaspar</cp:lastModifiedBy>
  <cp:revision>74</cp:revision>
  <dcterms:created xsi:type="dcterms:W3CDTF">2019-10-09T09:01:00Z</dcterms:created>
  <dcterms:modified xsi:type="dcterms:W3CDTF">2020-03-05T15:38:00Z</dcterms:modified>
</cp:coreProperties>
</file>